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9AD" w:rsidRPr="00F45BBB" w:rsidRDefault="00D119AD" w:rsidP="00D119AD">
      <w:pPr>
        <w:pStyle w:val="NoSpacing"/>
        <w:rPr>
          <w:rFonts w:asciiTheme="majorBidi" w:hAnsiTheme="majorBidi" w:cstheme="majorBidi"/>
          <w:b/>
          <w:bCs/>
        </w:rPr>
      </w:pPr>
      <w:r w:rsidRPr="00F45BBB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 </w:t>
      </w:r>
    </w:p>
    <w:tbl>
      <w:tblPr>
        <w:tblStyle w:val="TableGrid"/>
        <w:tblpPr w:leftFromText="180" w:rightFromText="180" w:horzAnchor="margin" w:tblpY="540"/>
        <w:tblW w:w="8648" w:type="dxa"/>
        <w:tblLook w:val="04A0" w:firstRow="1" w:lastRow="0" w:firstColumn="1" w:lastColumn="0" w:noHBand="0" w:noVBand="1"/>
      </w:tblPr>
      <w:tblGrid>
        <w:gridCol w:w="2405"/>
        <w:gridCol w:w="1538"/>
        <w:gridCol w:w="1047"/>
        <w:gridCol w:w="1047"/>
        <w:gridCol w:w="1047"/>
        <w:gridCol w:w="1564"/>
      </w:tblGrid>
      <w:tr w:rsidR="00D119AD" w:rsidRPr="008B7C77" w:rsidTr="000B504F">
        <w:trPr>
          <w:trHeight w:val="315"/>
        </w:trPr>
        <w:tc>
          <w:tcPr>
            <w:tcW w:w="8648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able</w:t>
            </w:r>
            <w:r w:rsidR="00242CF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1.</w:t>
            </w:r>
            <w:r w:rsidRPr="008B7C7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The actual values (Mean ± SD) for all measured variables</w:t>
            </w:r>
          </w:p>
        </w:tc>
      </w:tr>
      <w:tr w:rsidR="00D119AD" w:rsidRPr="008B7C77" w:rsidTr="000B504F">
        <w:trPr>
          <w:trHeight w:val="315"/>
        </w:trPr>
        <w:tc>
          <w:tcPr>
            <w:tcW w:w="240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3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ime</w:t>
            </w:r>
          </w:p>
        </w:tc>
        <w:tc>
          <w:tcPr>
            <w:tcW w:w="2094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e-test</w:t>
            </w:r>
          </w:p>
        </w:tc>
        <w:tc>
          <w:tcPr>
            <w:tcW w:w="2611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t-test</w:t>
            </w:r>
          </w:p>
        </w:tc>
      </w:tr>
      <w:tr w:rsidR="00D119AD" w:rsidRPr="008B7C77" w:rsidTr="000B504F">
        <w:trPr>
          <w:trHeight w:val="315"/>
        </w:trPr>
        <w:tc>
          <w:tcPr>
            <w:tcW w:w="2405" w:type="dxa"/>
            <w:vMerge/>
            <w:tcBorders>
              <w:left w:val="nil"/>
              <w:right w:val="nil"/>
            </w:tcBorders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7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RNA-122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D119AD" w:rsidRPr="008B7C77" w:rsidTr="000B504F">
        <w:trPr>
          <w:trHeight w:val="266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RNA-126-3p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D119AD" w:rsidRPr="008B7C77" w:rsidTr="000B504F">
        <w:trPr>
          <w:trHeight w:val="277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RNA-146a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D119AD" w:rsidRPr="008B7C77" w:rsidTr="000B504F">
        <w:trPr>
          <w:trHeight w:val="275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BG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6.4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6.3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62</w:t>
            </w:r>
          </w:p>
        </w:tc>
      </w:tr>
      <w:tr w:rsidR="00D119AD" w:rsidRPr="008B7C77" w:rsidTr="000B504F">
        <w:trPr>
          <w:trHeight w:val="287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0.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1.3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7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0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8.2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1.4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8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2.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4.8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21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1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9.3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C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asting </w:t>
            </w:r>
            <w:r w:rsidRPr="008B7C7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sulin</w:t>
            </w:r>
          </w:p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D119AD" w:rsidRPr="008B7C77" w:rsidTr="000B504F">
        <w:trPr>
          <w:trHeight w:val="285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MAIR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D119AD" w:rsidRPr="008B7C77" w:rsidTr="000B504F">
        <w:trPr>
          <w:trHeight w:val="283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D119AD" w:rsidRPr="008B7C77" w:rsidTr="000B504F">
        <w:trPr>
          <w:trHeight w:val="132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umanin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4.5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.0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9.7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.46</w:t>
            </w:r>
          </w:p>
        </w:tc>
      </w:tr>
      <w:tr w:rsidR="00D119AD" w:rsidRPr="008B7C77" w:rsidTr="000B504F">
        <w:trPr>
          <w:trHeight w:val="21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5.7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0.3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.18</w:t>
            </w:r>
          </w:p>
        </w:tc>
      </w:tr>
      <w:tr w:rsidR="00D119AD" w:rsidRPr="008B7C77" w:rsidTr="000B504F">
        <w:trPr>
          <w:trHeight w:val="146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5.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51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.67</w:t>
            </w:r>
          </w:p>
        </w:tc>
      </w:tr>
      <w:tr w:rsidR="00D119AD" w:rsidRPr="008B7C77" w:rsidTr="000B504F">
        <w:trPr>
          <w:trHeight w:val="223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7.9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54.5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.24</w:t>
            </w:r>
          </w:p>
        </w:tc>
      </w:tr>
      <w:tr w:rsidR="00D119AD" w:rsidRPr="008B7C77" w:rsidTr="000B504F">
        <w:trPr>
          <w:trHeight w:val="286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3.8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9.5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12</w:t>
            </w:r>
          </w:p>
        </w:tc>
      </w:tr>
      <w:tr w:rsidR="00D119AD" w:rsidRPr="008B7C77" w:rsidTr="000B504F">
        <w:trPr>
          <w:trHeight w:val="237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0.7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1.8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.3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P</w:t>
            </w: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D119AD" w:rsidRPr="008B7C77" w:rsidTr="000B504F">
        <w:trPr>
          <w:trHeight w:val="213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D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D119AD" w:rsidRPr="008B7C77" w:rsidTr="000B504F">
        <w:trPr>
          <w:trHeight w:val="281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L-36α,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88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3.9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1.3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2.05</w:t>
            </w:r>
          </w:p>
        </w:tc>
      </w:tr>
      <w:tr w:rsidR="00D119AD" w:rsidRPr="008B7C77" w:rsidTr="000B504F">
        <w:trPr>
          <w:trHeight w:val="279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1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2.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1.8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2.7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9.3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0.1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1.5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2.7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1.0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0.3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3.7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2.3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6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0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54.9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8.44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1.0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6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8.7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.1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L-36γ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06.5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4.5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08.7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7.35</w:t>
            </w:r>
          </w:p>
        </w:tc>
      </w:tr>
      <w:tr w:rsidR="00D119AD" w:rsidRPr="008B7C77" w:rsidTr="000B504F">
        <w:trPr>
          <w:trHeight w:val="135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25.7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5.6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27.4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5.3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56.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8.7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8.4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2.47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26.4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0.7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5.5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9.74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64.1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5.2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94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0.49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64.1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0.6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6.7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7.8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L-36Ra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4.3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1.5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0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1.52</w:t>
            </w:r>
          </w:p>
        </w:tc>
      </w:tr>
      <w:tr w:rsidR="00D119AD" w:rsidRPr="008B7C77" w:rsidTr="000B504F">
        <w:trPr>
          <w:trHeight w:val="218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3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1.0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1.9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.5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5.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4.6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7.9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.6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10.0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.1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34.5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.4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3.5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2.8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21.5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.5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00.9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4.9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54.9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1.34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L17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D119AD" w:rsidRPr="008B7C77" w:rsidTr="000B504F">
        <w:trPr>
          <w:trHeight w:val="285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G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5.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2.6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.60</w:t>
            </w:r>
          </w:p>
        </w:tc>
      </w:tr>
      <w:tr w:rsidR="00D119AD" w:rsidRPr="008B7C77" w:rsidTr="000B504F">
        <w:trPr>
          <w:trHeight w:val="33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9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4.4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2.9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.6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42.5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6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8.3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3.1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9.7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4.6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8.0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32.1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4.8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7.8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.3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6.5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5.79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DL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2.9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68</w:t>
            </w:r>
          </w:p>
        </w:tc>
      </w:tr>
      <w:tr w:rsidR="00D119AD" w:rsidRPr="008B7C77" w:rsidTr="000B504F">
        <w:trPr>
          <w:trHeight w:val="143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9.9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0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6.4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19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0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6.2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4.1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4.0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</w:p>
        </w:tc>
      </w:tr>
      <w:tr w:rsidR="00D119AD" w:rsidRPr="008B7C77" w:rsidTr="000B504F">
        <w:trPr>
          <w:trHeight w:val="249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C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D119AD" w:rsidRPr="008B7C77" w:rsidTr="000B504F">
        <w:trPr>
          <w:trHeight w:val="185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D119AD" w:rsidRPr="008B7C77" w:rsidTr="000B504F">
        <w:trPr>
          <w:trHeight w:val="341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D119AD" w:rsidRPr="008B7C77" w:rsidTr="000B504F">
        <w:trPr>
          <w:trHeight w:val="199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D119AD" w:rsidRPr="008B7C77" w:rsidTr="000B504F">
        <w:trPr>
          <w:trHeight w:val="277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D119AD" w:rsidRPr="008B7C77" w:rsidTr="000B504F">
        <w:trPr>
          <w:trHeight w:val="213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C7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  <w:t>Ch</w:t>
            </w:r>
            <w:r w:rsidRPr="008B7C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esterol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0.2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6.3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5.83</w:t>
            </w:r>
          </w:p>
        </w:tc>
      </w:tr>
      <w:tr w:rsidR="00D119AD" w:rsidRPr="008B7C77" w:rsidTr="000B504F">
        <w:trPr>
          <w:trHeight w:val="351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7.4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12.7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.52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7.8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8.4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.9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0.5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.1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81.5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.0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5.2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.8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2.5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5.1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:rsidR="00D119AD" w:rsidRPr="008B7C77" w:rsidRDefault="00D119AD" w:rsidP="000B504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7.4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8.5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.35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24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B7C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C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0.2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7.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8.89</w:t>
            </w:r>
          </w:p>
        </w:tc>
      </w:tr>
      <w:tr w:rsidR="00D119AD" w:rsidRPr="008B7C77" w:rsidTr="000B504F">
        <w:trPr>
          <w:trHeight w:val="318"/>
        </w:trPr>
        <w:tc>
          <w:tcPr>
            <w:tcW w:w="2405" w:type="dxa"/>
            <w:vMerge/>
            <w:tcBorders>
              <w:left w:val="nil"/>
              <w:right w:val="nil"/>
            </w:tcBorders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8.7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4.4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.94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+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8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45.5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1.16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4.1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40.1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32.30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4.6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18.0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6.88</w:t>
            </w:r>
          </w:p>
        </w:tc>
      </w:tr>
      <w:tr w:rsidR="00D119AD" w:rsidRPr="008B7C77" w:rsidTr="000B504F">
        <w:trPr>
          <w:trHeight w:val="300"/>
        </w:trPr>
        <w:tc>
          <w:tcPr>
            <w:tcW w:w="2405" w:type="dxa"/>
            <w:vMerge/>
            <w:tcBorders>
              <w:left w:val="nil"/>
              <w:right w:val="nil"/>
            </w:tcBorders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  <w:hideMark/>
          </w:tcPr>
          <w:p w:rsidR="00D119AD" w:rsidRPr="008B7C77" w:rsidRDefault="00D119AD" w:rsidP="000B504F">
            <w:pPr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B7C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+A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71.3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71.1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9AD" w:rsidRPr="008B7C77" w:rsidRDefault="00D119AD" w:rsidP="000B504F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7C77">
              <w:rPr>
                <w:rFonts w:ascii="Arial" w:hAnsi="Arial" w:cs="Arial"/>
                <w:color w:val="000000"/>
                <w:sz w:val="18"/>
                <w:szCs w:val="18"/>
              </w:rPr>
              <w:t>27.13</w:t>
            </w:r>
          </w:p>
        </w:tc>
      </w:tr>
      <w:tr w:rsidR="00D119AD" w:rsidRPr="008B7C77" w:rsidTr="000B504F">
        <w:trPr>
          <w:trHeight w:val="315"/>
        </w:trPr>
        <w:tc>
          <w:tcPr>
            <w:tcW w:w="8648" w:type="dxa"/>
            <w:gridSpan w:val="6"/>
            <w:tcBorders>
              <w:left w:val="nil"/>
              <w:bottom w:val="double" w:sz="4" w:space="0" w:color="auto"/>
              <w:right w:val="nil"/>
            </w:tcBorders>
            <w:hideMark/>
          </w:tcPr>
          <w:p w:rsidR="00D119AD" w:rsidRPr="008B7C77" w:rsidRDefault="00D119AD" w:rsidP="000B50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</w:p>
    <w:p w:rsidR="00D119AD" w:rsidRPr="008B7C77" w:rsidRDefault="00D119AD" w:rsidP="00D119AD">
      <w:pPr>
        <w:pStyle w:val="NoSpacing"/>
        <w:jc w:val="center"/>
        <w:rPr>
          <w:rFonts w:asciiTheme="majorBidi" w:hAnsiTheme="majorBidi" w:cstheme="majorBidi"/>
        </w:rPr>
      </w:pPr>
      <w:r w:rsidRPr="008B7C77">
        <w:rPr>
          <w:rFonts w:asciiTheme="majorBidi" w:hAnsiTheme="majorBidi" w:cstheme="majorBidi"/>
        </w:rPr>
        <w:t>C: control group, P:</w:t>
      </w:r>
      <w:r w:rsidRPr="008B7C77">
        <w:rPr>
          <w:rFonts w:asciiTheme="majorBidi" w:eastAsia="Times New Roman" w:hAnsiTheme="majorBidi" w:cstheme="majorBidi"/>
        </w:rPr>
        <w:t xml:space="preserve"> </w:t>
      </w:r>
      <w:r w:rsidRPr="008B7C77">
        <w:rPr>
          <w:rFonts w:asciiTheme="majorBidi" w:hAnsiTheme="majorBidi" w:cstheme="majorBidi" w:hint="eastAsia"/>
          <w:lang w:eastAsia="ja-JP"/>
        </w:rPr>
        <w:t>p</w:t>
      </w:r>
      <w:r w:rsidRPr="008B7C77">
        <w:rPr>
          <w:rFonts w:asciiTheme="majorBidi" w:hAnsiTheme="majorBidi" w:cstheme="majorBidi"/>
        </w:rPr>
        <w:t>lacebo, CT+P:</w:t>
      </w:r>
      <w:r w:rsidRPr="008B7C77">
        <w:rPr>
          <w:rFonts w:asciiTheme="majorBidi" w:eastAsia="Times New Roman" w:hAnsiTheme="majorBidi" w:cstheme="majorBidi"/>
        </w:rPr>
        <w:t xml:space="preserve"> </w:t>
      </w:r>
      <w:r w:rsidRPr="008B7C77">
        <w:rPr>
          <w:rFonts w:asciiTheme="majorBidi" w:hAnsiTheme="majorBidi" w:cstheme="majorBidi"/>
          <w:lang w:eastAsia="ja-JP"/>
        </w:rPr>
        <w:t xml:space="preserve">combined training </w:t>
      </w:r>
      <w:r w:rsidRPr="008B7C77">
        <w:rPr>
          <w:rFonts w:asciiTheme="majorBidi" w:hAnsiTheme="majorBidi" w:cstheme="majorBidi"/>
        </w:rPr>
        <w:t xml:space="preserve">+ </w:t>
      </w:r>
      <w:r w:rsidRPr="008B7C77">
        <w:rPr>
          <w:rFonts w:asciiTheme="majorBidi" w:hAnsiTheme="majorBidi" w:cstheme="majorBidi" w:hint="eastAsia"/>
          <w:lang w:eastAsia="ja-JP"/>
        </w:rPr>
        <w:t>p</w:t>
      </w:r>
      <w:r w:rsidRPr="008B7C77">
        <w:rPr>
          <w:rFonts w:asciiTheme="majorBidi" w:hAnsiTheme="majorBidi" w:cstheme="majorBidi"/>
        </w:rPr>
        <w:t xml:space="preserve">lacebo, CT: </w:t>
      </w:r>
      <w:r w:rsidRPr="008B7C77">
        <w:rPr>
          <w:rFonts w:asciiTheme="majorBidi" w:hAnsiTheme="majorBidi" w:cstheme="majorBidi"/>
          <w:lang w:eastAsia="ja-JP"/>
        </w:rPr>
        <w:t>combined training</w:t>
      </w:r>
      <w:r w:rsidRPr="008B7C77">
        <w:rPr>
          <w:rFonts w:asciiTheme="majorBidi" w:hAnsiTheme="majorBidi" w:cstheme="majorBidi"/>
        </w:rPr>
        <w:t>, S:</w:t>
      </w:r>
      <w:r w:rsidRPr="008B7C77">
        <w:rPr>
          <w:rFonts w:asciiTheme="majorBidi" w:eastAsia="Times New Roman" w:hAnsiTheme="majorBidi" w:cstheme="majorBidi"/>
        </w:rPr>
        <w:t xml:space="preserve"> </w:t>
      </w:r>
      <w:r w:rsidRPr="008B7C77">
        <w:rPr>
          <w:rFonts w:asciiTheme="majorBidi" w:hAnsiTheme="majorBidi" w:cstheme="majorBidi"/>
        </w:rPr>
        <w:t xml:space="preserve">supplement, and CT+S: </w:t>
      </w:r>
      <w:r w:rsidRPr="008B7C77">
        <w:rPr>
          <w:rFonts w:asciiTheme="majorBidi" w:hAnsiTheme="majorBidi" w:cstheme="majorBidi"/>
          <w:lang w:eastAsia="ja-JP"/>
        </w:rPr>
        <w:t xml:space="preserve">combined training </w:t>
      </w:r>
      <w:r w:rsidRPr="008B7C77">
        <w:rPr>
          <w:rFonts w:asciiTheme="majorBidi" w:hAnsiTheme="majorBidi" w:cstheme="majorBidi"/>
        </w:rPr>
        <w:t>+</w:t>
      </w:r>
      <w:r w:rsidRPr="008B7C77">
        <w:rPr>
          <w:rFonts w:asciiTheme="majorBidi" w:eastAsia="Times New Roman" w:hAnsiTheme="majorBidi" w:cstheme="majorBidi"/>
        </w:rPr>
        <w:t xml:space="preserve"> </w:t>
      </w:r>
      <w:r w:rsidRPr="008B7C77">
        <w:rPr>
          <w:rFonts w:asciiTheme="majorBidi" w:hAnsiTheme="majorBidi" w:cstheme="majorBidi"/>
        </w:rPr>
        <w:t>supplement.</w:t>
      </w:r>
    </w:p>
    <w:p w:rsidR="0034258D" w:rsidRDefault="0034258D"/>
    <w:sectPr w:rsidR="00342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2C1"/>
    <w:rsid w:val="001D42C1"/>
    <w:rsid w:val="00242CF1"/>
    <w:rsid w:val="0034258D"/>
    <w:rsid w:val="007F26FB"/>
    <w:rsid w:val="00BF0EE7"/>
    <w:rsid w:val="00D119AD"/>
    <w:rsid w:val="00F3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E6062-F32C-487C-961F-F92042A88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9AD"/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9AD"/>
    <w:pPr>
      <w:spacing w:after="0" w:line="240" w:lineRule="auto"/>
    </w:pPr>
    <w:rPr>
      <w:rFonts w:eastAsiaTheme="minorEastAsia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119A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D119A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8-08T06:50:00Z</dcterms:created>
  <dcterms:modified xsi:type="dcterms:W3CDTF">2025-08-08T06:50:00Z</dcterms:modified>
</cp:coreProperties>
</file>